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48" w:type="dxa"/>
        <w:tblLook w:val="04A0" w:firstRow="1" w:lastRow="0" w:firstColumn="1" w:lastColumn="0" w:noHBand="0" w:noVBand="1"/>
      </w:tblPr>
      <w:tblGrid>
        <w:gridCol w:w="4100"/>
        <w:gridCol w:w="1320"/>
        <w:gridCol w:w="1180"/>
        <w:gridCol w:w="1248"/>
      </w:tblGrid>
      <w:tr w:rsidR="0045615F" w:rsidRPr="00C32288" w14:paraId="1068AF86" w14:textId="77777777" w:rsidTr="008333A1">
        <w:trPr>
          <w:trHeight w:val="290"/>
        </w:trPr>
        <w:tc>
          <w:tcPr>
            <w:tcW w:w="7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A5E" w14:textId="0758906D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Table </w:t>
            </w:r>
            <w:r w:rsidR="008333A1">
              <w:rPr>
                <w:rFonts w:ascii="Times New Roman" w:eastAsia="Times New Roman" w:hAnsi="Times New Roman" w:cs="Arial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1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 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Average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r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elative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a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ttribute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i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mportance for SARS-CoV-2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t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esting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>f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>eatures</w:t>
            </w:r>
          </w:p>
        </w:tc>
      </w:tr>
      <w:tr w:rsidR="0045615F" w:rsidRPr="00C32288" w14:paraId="67D1EF43" w14:textId="77777777" w:rsidTr="008333A1">
        <w:trPr>
          <w:trHeight w:val="580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226413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Attribu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65EFD1" w14:textId="77777777" w:rsidR="0045615F" w:rsidRPr="00C32288" w:rsidRDefault="0045615F" w:rsidP="00690EB3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Relative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i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mpor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ADE046" w14:textId="77777777" w:rsidR="0045615F" w:rsidRPr="00C32288" w:rsidRDefault="0045615F" w:rsidP="00690EB3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Lower 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818B83" w14:textId="77777777" w:rsidR="0045615F" w:rsidRPr="00C32288" w:rsidRDefault="0045615F" w:rsidP="00690EB3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Upper 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</w:tr>
      <w:tr w:rsidR="0045615F" w:rsidRPr="00C32288" w14:paraId="2FE8A3C8" w14:textId="77777777" w:rsidTr="008333A1">
        <w:trPr>
          <w:trHeight w:val="290"/>
        </w:trPr>
        <w:tc>
          <w:tcPr>
            <w:tcW w:w="41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4D2E6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BC189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C618A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6AA85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</w:tr>
      <w:tr w:rsidR="0045615F" w:rsidRPr="00C32288" w14:paraId="44E69E0A" w14:textId="77777777" w:rsidTr="008333A1">
        <w:trPr>
          <w:trHeight w:val="290"/>
        </w:trPr>
        <w:tc>
          <w:tcPr>
            <w:tcW w:w="410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AE005FA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32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F5204E3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18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89253BB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248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0A2E98D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8.6%</w:t>
            </w:r>
          </w:p>
        </w:tc>
      </w:tr>
      <w:tr w:rsidR="0045615F" w:rsidRPr="00C32288" w14:paraId="3C80D558" w14:textId="77777777" w:rsidTr="008333A1">
        <w:trPr>
          <w:trHeight w:val="290"/>
        </w:trPr>
        <w:tc>
          <w:tcPr>
            <w:tcW w:w="410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E49BAFA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Specimen typ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D96DE63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FDE6670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20CB4CD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6.5%</w:t>
            </w:r>
          </w:p>
        </w:tc>
      </w:tr>
      <w:tr w:rsidR="0045615F" w:rsidRPr="00C32288" w14:paraId="54C3EC7B" w14:textId="77777777" w:rsidTr="008333A1">
        <w:trPr>
          <w:trHeight w:val="290"/>
        </w:trPr>
        <w:tc>
          <w:tcPr>
            <w:tcW w:w="410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58565A4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Venu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99918CC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1592A3E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4B66816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5.3%</w:t>
            </w:r>
          </w:p>
        </w:tc>
      </w:tr>
      <w:tr w:rsidR="0045615F" w:rsidRPr="00C32288" w14:paraId="4C4344C5" w14:textId="77777777" w:rsidTr="008333A1">
        <w:trPr>
          <w:trHeight w:val="290"/>
        </w:trPr>
        <w:tc>
          <w:tcPr>
            <w:tcW w:w="410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1860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Results turnaround tim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1814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A52F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E7D2" w14:textId="77777777" w:rsidR="0045615F" w:rsidRPr="00C32288" w:rsidRDefault="0045615F" w:rsidP="00690EB3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0.7%</w:t>
            </w:r>
          </w:p>
        </w:tc>
      </w:tr>
      <w:tr w:rsidR="0045615F" w:rsidRPr="00C32288" w14:paraId="19DA29EE" w14:textId="77777777" w:rsidTr="008333A1">
        <w:trPr>
          <w:trHeight w:val="323"/>
        </w:trPr>
        <w:tc>
          <w:tcPr>
            <w:tcW w:w="7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F78" w14:textId="77777777" w:rsidR="0045615F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</w:pPr>
            <w:r w:rsidRPr="00C32288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N=4,793, September 8, 2020</w:t>
            </w:r>
            <w:r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.</w:t>
            </w:r>
          </w:p>
          <w:p w14:paraId="0B6E19A3" w14:textId="77777777" w:rsidR="0045615F" w:rsidRPr="00C32288" w:rsidRDefault="0045615F" w:rsidP="00690EB3">
            <w:pPr>
              <w:spacing w:after="0" w:line="240" w:lineRule="auto"/>
              <w:rPr>
                <w:rFonts w:ascii="Times New Roman" w:eastAsia="Times New Roman" w:hAnsi="Times New Roman" w:cs="Arial"/>
                <w:i/>
                <w:iCs/>
                <w:sz w:val="16"/>
                <w:szCs w:val="16"/>
              </w:rPr>
            </w:pPr>
            <w:r w:rsidRPr="00C32288">
              <w:rPr>
                <w:rFonts w:ascii="Times New Roman" w:eastAsia="Times New Roman" w:hAnsi="Times New Roman" w:cs="Arial"/>
                <w:i/>
                <w:iCs/>
                <w:sz w:val="16"/>
                <w:szCs w:val="16"/>
              </w:rPr>
              <w:t>Analyzed using Sawtooth Lighthouse Studio 9.8.1.</w:t>
            </w:r>
          </w:p>
        </w:tc>
      </w:tr>
    </w:tbl>
    <w:p w14:paraId="08DEDB38" w14:textId="4DB4FE9F" w:rsidR="0045615F" w:rsidRDefault="0045615F"/>
    <w:tbl>
      <w:tblPr>
        <w:tblW w:w="7848" w:type="dxa"/>
        <w:tblLook w:val="04A0" w:firstRow="1" w:lastRow="0" w:firstColumn="1" w:lastColumn="0" w:noHBand="0" w:noVBand="1"/>
      </w:tblPr>
      <w:tblGrid>
        <w:gridCol w:w="270"/>
        <w:gridCol w:w="3830"/>
        <w:gridCol w:w="1320"/>
        <w:gridCol w:w="1180"/>
        <w:gridCol w:w="1248"/>
      </w:tblGrid>
      <w:tr w:rsidR="00F25433" w:rsidRPr="00C32288" w14:paraId="4DFDE3CE" w14:textId="77777777" w:rsidTr="008333A1">
        <w:trPr>
          <w:trHeight w:val="360"/>
        </w:trPr>
        <w:tc>
          <w:tcPr>
            <w:tcW w:w="78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3FF17" w14:textId="17FF3125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Table </w:t>
            </w:r>
            <w:r w:rsidR="008333A1">
              <w:rPr>
                <w:rFonts w:ascii="Times New Roman" w:eastAsia="Times New Roman" w:hAnsi="Times New Roman" w:cs="Arial"/>
                <w:b/>
                <w:bCs/>
                <w:color w:val="000000"/>
              </w:rPr>
              <w:t>S</w:t>
            </w:r>
            <w:bookmarkStart w:id="0" w:name="_GoBack"/>
            <w:bookmarkEnd w:id="0"/>
            <w:r w:rsidR="0045615F">
              <w:rPr>
                <w:rFonts w:ascii="Times New Roman" w:eastAsia="Times New Roman" w:hAnsi="Times New Roman" w:cs="Arial"/>
                <w:b/>
                <w:bCs/>
                <w:color w:val="000000"/>
              </w:rPr>
              <w:t>2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. Part-worth </w:t>
            </w:r>
            <w:r w:rsidR="00675D4E">
              <w:rPr>
                <w:rFonts w:ascii="Times New Roman" w:eastAsia="Times New Roman" w:hAnsi="Times New Roman" w:cs="Arial"/>
                <w:b/>
                <w:bCs/>
                <w:color w:val="000000"/>
              </w:rPr>
              <w:t>u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tilities for SARS-CoV-2 </w:t>
            </w:r>
            <w:r w:rsidR="00675D4E">
              <w:rPr>
                <w:rFonts w:ascii="Times New Roman" w:eastAsia="Times New Roman" w:hAnsi="Times New Roman" w:cs="Arial"/>
                <w:b/>
                <w:bCs/>
                <w:color w:val="000000"/>
              </w:rPr>
              <w:t>t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esting </w:t>
            </w:r>
            <w:r w:rsidR="00675D4E">
              <w:rPr>
                <w:rFonts w:ascii="Times New Roman" w:eastAsia="Times New Roman" w:hAnsi="Times New Roman" w:cs="Arial"/>
                <w:b/>
                <w:bCs/>
                <w:color w:val="000000"/>
              </w:rPr>
              <w:t>f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</w:rPr>
              <w:t>eatures</w:t>
            </w:r>
          </w:p>
        </w:tc>
      </w:tr>
      <w:tr w:rsidR="00F25433" w:rsidRPr="00C32288" w14:paraId="565F7B84" w14:textId="77777777" w:rsidTr="008333A1">
        <w:trPr>
          <w:trHeight w:val="580"/>
        </w:trPr>
        <w:tc>
          <w:tcPr>
            <w:tcW w:w="4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19367F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vertAlign w:val="superscript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Attributes &amp; Leve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C65C1" w14:textId="4C3A67EB" w:rsidR="00F25433" w:rsidRPr="00C32288" w:rsidRDefault="00675D4E" w:rsidP="00C1688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Part-worth </w:t>
            </w:r>
            <w:proofErr w:type="spellStart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u</w:t>
            </w:r>
            <w:r w:rsidR="00F25433"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tility</w:t>
            </w:r>
            <w:r w:rsidR="00F25433"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E858C2" w14:textId="77777777" w:rsidR="00F25433" w:rsidRPr="00C32288" w:rsidRDefault="00F25433" w:rsidP="00C1688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Lower 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A1D46F" w14:textId="77777777" w:rsidR="00F25433" w:rsidRPr="00C32288" w:rsidRDefault="00F25433" w:rsidP="00C1688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 xml:space="preserve">Upper </w:t>
            </w: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br/>
              <w:t>95% CI</w:t>
            </w:r>
          </w:p>
        </w:tc>
      </w:tr>
      <w:tr w:rsidR="00675D4E" w:rsidRPr="00C32288" w14:paraId="3A2B8219" w14:textId="77777777" w:rsidTr="008333A1">
        <w:trPr>
          <w:trHeight w:val="290"/>
        </w:trPr>
        <w:tc>
          <w:tcPr>
            <w:tcW w:w="410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AA565" w14:textId="77777777" w:rsidR="00675D4E" w:rsidRPr="00C32288" w:rsidRDefault="00675D4E" w:rsidP="00C1688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7EE94" w14:textId="77777777" w:rsidR="00675D4E" w:rsidRPr="00C32288" w:rsidRDefault="00675D4E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88A45" w14:textId="77777777" w:rsidR="00675D4E" w:rsidRPr="00C32288" w:rsidRDefault="00675D4E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D3F20" w14:textId="77777777" w:rsidR="00675D4E" w:rsidRPr="00C32288" w:rsidRDefault="00675D4E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</w:tr>
      <w:tr w:rsidR="00F25433" w:rsidRPr="00C32288" w14:paraId="33AC3FC4" w14:textId="77777777" w:rsidTr="008333A1">
        <w:trPr>
          <w:trHeight w:val="290"/>
        </w:trPr>
        <w:tc>
          <w:tcPr>
            <w:tcW w:w="4100" w:type="dxa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81264F3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32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4B78AA1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04E1FD9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028AE1D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75D4E" w:rsidRPr="00C32288" w14:paraId="40E2DF48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95F98FE" w14:textId="7CC114BC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21702A4" w14:textId="1645791E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Serology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7CD3DE4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7.1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7CC5ED3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7.9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65E7608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6.3</w:t>
            </w:r>
          </w:p>
        </w:tc>
      </w:tr>
      <w:tr w:rsidR="00675D4E" w:rsidRPr="00C32288" w14:paraId="5B878F24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012D8C1" w14:textId="1D6B25CC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A9CA6D8" w14:textId="3295D34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6B99691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4.6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8D21A4E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F48162E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4.0</w:t>
            </w:r>
          </w:p>
        </w:tc>
      </w:tr>
      <w:tr w:rsidR="00675D4E" w:rsidRPr="00C32288" w14:paraId="49871821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8C5380D" w14:textId="1A6A7601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A8B4D43" w14:textId="013DB9B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Both tests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D2006D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0B3378D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6670712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62.4</w:t>
            </w:r>
          </w:p>
        </w:tc>
      </w:tr>
      <w:tr w:rsidR="00F25433" w:rsidRPr="00C32288" w14:paraId="7D8A329C" w14:textId="77777777" w:rsidTr="008333A1">
        <w:trPr>
          <w:trHeight w:val="290"/>
        </w:trPr>
        <w:tc>
          <w:tcPr>
            <w:tcW w:w="410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EB5749E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Specimen typ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247A7F0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2029A86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8EED5BA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75D4E" w:rsidRPr="00C32288" w14:paraId="078DEDF0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6478446" w14:textId="728D501E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9C47632" w14:textId="3247812A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Finger prick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0F728D1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4E5ACCB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A22E3E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6.8</w:t>
            </w:r>
          </w:p>
        </w:tc>
      </w:tr>
      <w:tr w:rsidR="00675D4E" w:rsidRPr="00C32288" w14:paraId="611C6A6A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4EF87B5" w14:textId="1390A87C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AEDBB92" w14:textId="2F9C51B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Blood draw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D41B066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C190350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6A0C7C4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8.8</w:t>
            </w:r>
          </w:p>
        </w:tc>
      </w:tr>
      <w:tr w:rsidR="00675D4E" w:rsidRPr="00C32288" w14:paraId="0796E544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26DC7CE" w14:textId="2B3FFDB7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A2B57E6" w14:textId="50F513E6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Cheek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BD7E1E8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402427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5BCD07C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5.3</w:t>
            </w:r>
          </w:p>
        </w:tc>
      </w:tr>
      <w:tr w:rsidR="00675D4E" w:rsidRPr="00C32288" w14:paraId="70013F27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2C8CB01" w14:textId="051E5DA7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2E6085E" w14:textId="78FB7F2B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Spit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DDBCD80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46768B0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E2802D3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5.6</w:t>
            </w:r>
          </w:p>
        </w:tc>
      </w:tr>
      <w:tr w:rsidR="00675D4E" w:rsidRPr="00C32288" w14:paraId="7C4520EE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07EF60C" w14:textId="30B0B8F9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AE0A796" w14:textId="06B4E89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Nasal shallow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78A1F6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8E37A4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9D6B0B0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.8</w:t>
            </w:r>
          </w:p>
        </w:tc>
      </w:tr>
      <w:tr w:rsidR="00675D4E" w:rsidRPr="00C32288" w14:paraId="44A36792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E0C8CB0" w14:textId="51F52FC5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30D583B" w14:textId="46366A2A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NP swab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FE7606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63.4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A028C91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64.3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ED74CA0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62.5</w:t>
            </w:r>
          </w:p>
        </w:tc>
      </w:tr>
      <w:tr w:rsidR="00675D4E" w:rsidRPr="00C32288" w14:paraId="1308C69E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390349" w14:textId="4948ECAE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BC936E3" w14:textId="0DACB38B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14B7D0F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8094CB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7D0DF07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3.7</w:t>
            </w:r>
          </w:p>
        </w:tc>
      </w:tr>
      <w:tr w:rsidR="00F25433" w:rsidRPr="00C32288" w14:paraId="5142B824" w14:textId="77777777" w:rsidTr="008333A1">
        <w:trPr>
          <w:trHeight w:val="290"/>
        </w:trPr>
        <w:tc>
          <w:tcPr>
            <w:tcW w:w="410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2B86248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Venu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69F378E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522FC6F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A3AEA7E" w14:textId="77777777" w:rsidR="00F25433" w:rsidRPr="00C32288" w:rsidRDefault="00F25433" w:rsidP="00C1688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75D4E" w:rsidRPr="00C32288" w14:paraId="33F1C592" w14:textId="77777777" w:rsidTr="008333A1">
        <w:trPr>
          <w:trHeight w:val="58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506B4E8" w14:textId="1BC62E08" w:rsidR="00675D4E" w:rsidRPr="00C32288" w:rsidRDefault="00675D4E" w:rsidP="00C16880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79F2B27" w14:textId="1CE0AFF1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Home collection, receiving kit in mail &amp; returning kit in mail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0472421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441B8DD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85DDCF1" w14:textId="77777777" w:rsidR="00675D4E" w:rsidRPr="00C32288" w:rsidRDefault="00675D4E" w:rsidP="00C16880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4.2</w:t>
            </w:r>
          </w:p>
        </w:tc>
      </w:tr>
      <w:tr w:rsidR="00675D4E" w:rsidRPr="00C32288" w14:paraId="7A44E3D1" w14:textId="77777777" w:rsidTr="008333A1">
        <w:trPr>
          <w:trHeight w:val="58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67C7689" w14:textId="51165AD9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D353878" w14:textId="4E89F6FB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Home collection, receiving kit in mail &amp; returning to a collection sit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DC449E7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E541BDA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BBD5A7B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10.3</w:t>
            </w:r>
          </w:p>
        </w:tc>
      </w:tr>
      <w:tr w:rsidR="00675D4E" w:rsidRPr="00C32288" w14:paraId="56896AAF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FCB12FA" w14:textId="337CA2D8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FE4BF8A" w14:textId="00F34E8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Doctor's office or urgent care clinic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594D94A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4.4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A60C2A6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5.0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D18412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3.8</w:t>
            </w:r>
          </w:p>
        </w:tc>
      </w:tr>
      <w:tr w:rsidR="00675D4E" w:rsidRPr="00C32288" w14:paraId="07E8E52A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0D1BD84" w14:textId="369FC249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0CEA7D8" w14:textId="7FE2AF65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Walk-in community testing sit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309F55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6.8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016E033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8A4088D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16.2</w:t>
            </w:r>
          </w:p>
        </w:tc>
      </w:tr>
      <w:tr w:rsidR="00675D4E" w:rsidRPr="00C32288" w14:paraId="06C53C34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0CD85F5" w14:textId="7EA65153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CAC2ADE" w14:textId="6DE35BF8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Drive-through community testing sit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3F53960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A6F097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C68AD17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5.3</w:t>
            </w:r>
          </w:p>
        </w:tc>
      </w:tr>
      <w:tr w:rsidR="00675D4E" w:rsidRPr="00C32288" w14:paraId="4310074F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FF261F9" w14:textId="50633A5F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7A33948" w14:textId="690BD8A0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BD9674F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E5D079B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1F9B134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.9</w:t>
            </w:r>
          </w:p>
        </w:tc>
      </w:tr>
      <w:tr w:rsidR="00675D4E" w:rsidRPr="00C32288" w14:paraId="63C9582E" w14:textId="77777777" w:rsidTr="008333A1">
        <w:trPr>
          <w:trHeight w:val="290"/>
        </w:trPr>
        <w:tc>
          <w:tcPr>
            <w:tcW w:w="410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8F53F5C" w14:textId="7777777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Results turnaround tim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38C8835" w14:textId="7777777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15246A6" w14:textId="7777777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C6D2FA3" w14:textId="7777777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75D4E" w:rsidRPr="00C32288" w14:paraId="4E6E134E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2F5AC35" w14:textId="1BD1A7F5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E48BFFE" w14:textId="4F896591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Immediat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7FA409A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68D18C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DFD6DE8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57.2</w:t>
            </w:r>
          </w:p>
        </w:tc>
      </w:tr>
      <w:tr w:rsidR="00675D4E" w:rsidRPr="00C32288" w14:paraId="7F473D50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524C3D98" w14:textId="14C6FD5D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FE76FC0" w14:textId="2D17E253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Same day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CB6FF7B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373C65C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B8D857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35.8</w:t>
            </w:r>
          </w:p>
        </w:tc>
      </w:tr>
      <w:tr w:rsidR="00675D4E" w:rsidRPr="00C32288" w14:paraId="1AF56101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70F5B89" w14:textId="0202B9B6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B0820B8" w14:textId="28EDC304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DC1A05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3DF104D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F8135A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7.0</w:t>
            </w:r>
          </w:p>
        </w:tc>
      </w:tr>
      <w:tr w:rsidR="00675D4E" w:rsidRPr="00C32288" w14:paraId="5041B2CA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F79313A" w14:textId="273AEA40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2972287" w14:textId="3858B21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B14739B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7.8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AA3BDA1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8.3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6AE856E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37.2</w:t>
            </w:r>
          </w:p>
        </w:tc>
      </w:tr>
      <w:tr w:rsidR="00675D4E" w:rsidRPr="00C32288" w14:paraId="0CE1BDD3" w14:textId="77777777" w:rsidTr="008333A1">
        <w:trPr>
          <w:trHeight w:val="290"/>
        </w:trPr>
        <w:tc>
          <w:tcPr>
            <w:tcW w:w="2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5D176025" w14:textId="2553EF35" w:rsidR="00675D4E" w:rsidRPr="00C32288" w:rsidRDefault="00675D4E" w:rsidP="00675D4E">
            <w:pPr>
              <w:spacing w:after="0" w:line="240" w:lineRule="auto"/>
              <w:ind w:left="288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374C375" w14:textId="388323B9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GT 5 days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7B0B57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60.7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86EC60C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61.6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CB0921A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59.9</w:t>
            </w:r>
          </w:p>
        </w:tc>
      </w:tr>
      <w:tr w:rsidR="00675D4E" w:rsidRPr="00C32288" w14:paraId="2DB4ECE7" w14:textId="77777777" w:rsidTr="008333A1">
        <w:trPr>
          <w:trHeight w:val="290"/>
        </w:trPr>
        <w:tc>
          <w:tcPr>
            <w:tcW w:w="410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FAFA" w14:textId="77777777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2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32EB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28.7</w:t>
            </w:r>
          </w:p>
        </w:tc>
        <w:tc>
          <w:tcPr>
            <w:tcW w:w="118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4300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31.0</w:t>
            </w:r>
          </w:p>
        </w:tc>
        <w:tc>
          <w:tcPr>
            <w:tcW w:w="124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4AD7" w14:textId="77777777" w:rsidR="00675D4E" w:rsidRPr="00C32288" w:rsidRDefault="00675D4E" w:rsidP="00675D4E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  <w:t>-226.4</w:t>
            </w:r>
          </w:p>
        </w:tc>
      </w:tr>
      <w:tr w:rsidR="00675D4E" w:rsidRPr="00C32288" w14:paraId="7EFE905D" w14:textId="77777777" w:rsidTr="008333A1">
        <w:trPr>
          <w:trHeight w:val="290"/>
        </w:trPr>
        <w:tc>
          <w:tcPr>
            <w:tcW w:w="784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96A0A" w14:textId="77777777" w:rsidR="00675D4E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32288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  <w:r w:rsidRPr="00C32288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Part</w:t>
            </w:r>
            <w:proofErr w:type="spellEnd"/>
            <w:r w:rsidRPr="00C32288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-worth utilities are zero-centered</w:t>
            </w:r>
            <w:r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.</w:t>
            </w:r>
          </w:p>
          <w:p w14:paraId="5A55BC27" w14:textId="77777777" w:rsidR="00675D4E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</w:pPr>
            <w:r w:rsidRPr="00C32288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N=4,793, September 8, 2020</w:t>
            </w:r>
            <w:r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</w:rPr>
              <w:t>.</w:t>
            </w:r>
          </w:p>
          <w:p w14:paraId="418DFBB8" w14:textId="261FF8B0" w:rsidR="00675D4E" w:rsidRPr="00C32288" w:rsidRDefault="00675D4E" w:rsidP="00675D4E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8"/>
                <w:szCs w:val="18"/>
              </w:rPr>
            </w:pPr>
            <w:r w:rsidRPr="00C32288">
              <w:rPr>
                <w:rFonts w:ascii="Times New Roman" w:eastAsia="Times New Roman" w:hAnsi="Times New Roman" w:cs="Arial"/>
                <w:i/>
                <w:iCs/>
                <w:sz w:val="16"/>
                <w:szCs w:val="16"/>
              </w:rPr>
              <w:t>Analyzed using Sawtooth Lighthouse Studio 9.8.1.</w:t>
            </w:r>
          </w:p>
        </w:tc>
      </w:tr>
    </w:tbl>
    <w:p w14:paraId="7085CE67" w14:textId="77777777" w:rsidR="002D68E8" w:rsidRDefault="008333A1" w:rsidP="0045615F">
      <w:pPr>
        <w:spacing w:line="240" w:lineRule="auto"/>
      </w:pPr>
    </w:p>
    <w:sectPr w:rsidR="002D68E8" w:rsidSect="008333A1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25433"/>
    <w:rsid w:val="001A4F89"/>
    <w:rsid w:val="00270601"/>
    <w:rsid w:val="00334603"/>
    <w:rsid w:val="00386F38"/>
    <w:rsid w:val="0045615F"/>
    <w:rsid w:val="00515064"/>
    <w:rsid w:val="00675D4E"/>
    <w:rsid w:val="008333A1"/>
    <w:rsid w:val="00B92FF4"/>
    <w:rsid w:val="00C16880"/>
    <w:rsid w:val="00EF3558"/>
    <w:rsid w:val="00F2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6774A"/>
  <w15:chartTrackingRefBased/>
  <w15:docId w15:val="{0285633C-05BE-44FE-A68A-5F858F46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Zimba</dc:creator>
  <cp:keywords/>
  <dc:description/>
  <cp:lastModifiedBy>Rebecca Zimba</cp:lastModifiedBy>
  <cp:revision>4</cp:revision>
  <dcterms:created xsi:type="dcterms:W3CDTF">2020-11-03T21:30:00Z</dcterms:created>
  <dcterms:modified xsi:type="dcterms:W3CDTF">2020-11-05T19:19:00Z</dcterms:modified>
</cp:coreProperties>
</file>